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742A" w14:paraId="57AF62AF" w14:textId="77777777" w:rsidTr="00727306">
        <w:trPr>
          <w:trHeight w:val="65"/>
        </w:trPr>
        <w:tc>
          <w:tcPr>
            <w:tcW w:w="4675" w:type="dxa"/>
          </w:tcPr>
          <w:p w14:paraId="753A3FF2" w14:textId="77D618C4" w:rsidR="00EC742A" w:rsidRDefault="00EC742A">
            <w:r>
              <w:t xml:space="preserve">Candidate </w:t>
            </w:r>
            <w:r w:rsidRPr="00336A92">
              <w:rPr>
                <w:b/>
                <w:bCs/>
              </w:rPr>
              <w:t>Attributes</w:t>
            </w:r>
            <w:r w:rsidR="00E807AA">
              <w:t xml:space="preserve"> and </w:t>
            </w:r>
            <w:r w:rsidR="00E807AA" w:rsidRPr="00336A92">
              <w:rPr>
                <w:i/>
                <w:iCs/>
              </w:rPr>
              <w:t>Levels</w:t>
            </w:r>
          </w:p>
        </w:tc>
        <w:tc>
          <w:tcPr>
            <w:tcW w:w="4675" w:type="dxa"/>
          </w:tcPr>
          <w:p w14:paraId="56B422FF" w14:textId="782A264B" w:rsidR="00EC742A" w:rsidRDefault="007811D4" w:rsidP="00D055E6">
            <w:r>
              <w:t xml:space="preserve">Final </w:t>
            </w:r>
            <w:r w:rsidRPr="00336A92">
              <w:rPr>
                <w:b/>
                <w:bCs/>
              </w:rPr>
              <w:t>Attributes</w:t>
            </w:r>
            <w:r w:rsidR="00E807AA">
              <w:t xml:space="preserve"> and </w:t>
            </w:r>
            <w:r w:rsidR="00E807AA" w:rsidRPr="00336A92">
              <w:rPr>
                <w:i/>
                <w:iCs/>
              </w:rPr>
              <w:t>Levels</w:t>
            </w:r>
          </w:p>
        </w:tc>
      </w:tr>
      <w:tr w:rsidR="00727306" w14:paraId="4EEBD617" w14:textId="77777777" w:rsidTr="00727306">
        <w:trPr>
          <w:trHeight w:val="65"/>
        </w:trPr>
        <w:tc>
          <w:tcPr>
            <w:tcW w:w="4675" w:type="dxa"/>
          </w:tcPr>
          <w:p w14:paraId="09915C11" w14:textId="77777777" w:rsidR="00727306" w:rsidRPr="001B23DC" w:rsidRDefault="0072730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>How your periods may change</w:t>
            </w:r>
          </w:p>
          <w:p w14:paraId="21247E00" w14:textId="21864E98" w:rsidR="00727306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Periods stay the same; Periods are irregular; Periods are heavier; Periods stop</w:t>
            </w:r>
          </w:p>
        </w:tc>
        <w:tc>
          <w:tcPr>
            <w:tcW w:w="4675" w:type="dxa"/>
          </w:tcPr>
          <w:p w14:paraId="01DF7C01" w14:textId="77777777" w:rsidR="00D055E6" w:rsidRPr="001B23DC" w:rsidRDefault="00D055E6" w:rsidP="00D055E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>How your periods may change</w:t>
            </w:r>
          </w:p>
          <w:p w14:paraId="10029A73" w14:textId="5EA7E40B" w:rsidR="00727306" w:rsidRDefault="00E44BEA">
            <w:r>
              <w:rPr>
                <w:i/>
                <w:iCs/>
              </w:rPr>
              <w:t>Periods stay the same; Periods are irregular, but with less bleeding; Periods are heavier; Periods stop</w:t>
            </w:r>
          </w:p>
        </w:tc>
      </w:tr>
      <w:tr w:rsidR="00727306" w14:paraId="71EBBBA8" w14:textId="77777777" w:rsidTr="00727306">
        <w:tc>
          <w:tcPr>
            <w:tcW w:w="4675" w:type="dxa"/>
          </w:tcPr>
          <w:p w14:paraId="603445F5" w14:textId="77777777" w:rsidR="00727306" w:rsidRPr="001B23DC" w:rsidRDefault="0072730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>Chance of pregnancy in 1 year</w:t>
            </w:r>
          </w:p>
          <w:p w14:paraId="4880FF8E" w14:textId="54625050" w:rsidR="00727306" w:rsidRPr="00E44BEA" w:rsidRDefault="00E44BEA">
            <w:pPr>
              <w:rPr>
                <w:i/>
                <w:iCs/>
              </w:rPr>
            </w:pPr>
            <w:r w:rsidRPr="00E44BEA">
              <w:rPr>
                <w:i/>
                <w:iCs/>
              </w:rPr>
              <w:t>1/100, 10/100, 20/100</w:t>
            </w:r>
          </w:p>
        </w:tc>
        <w:tc>
          <w:tcPr>
            <w:tcW w:w="4675" w:type="dxa"/>
          </w:tcPr>
          <w:p w14:paraId="5054AED3" w14:textId="77777777" w:rsidR="00D055E6" w:rsidRPr="001B23DC" w:rsidRDefault="00D055E6" w:rsidP="00D055E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>Chance of pregnancy in 1 year</w:t>
            </w:r>
          </w:p>
          <w:p w14:paraId="17D8C434" w14:textId="798F9FBE" w:rsidR="00727306" w:rsidRDefault="00E44BEA">
            <w:r w:rsidRPr="00E44BEA">
              <w:rPr>
                <w:i/>
                <w:iCs/>
              </w:rPr>
              <w:t>1/100, 10/100, 20/100</w:t>
            </w:r>
          </w:p>
        </w:tc>
      </w:tr>
      <w:tr w:rsidR="00727306" w14:paraId="3797C065" w14:textId="77777777" w:rsidTr="00727306">
        <w:tc>
          <w:tcPr>
            <w:tcW w:w="4675" w:type="dxa"/>
          </w:tcPr>
          <w:p w14:paraId="4D46874C" w14:textId="373A8404" w:rsidR="00EC742A" w:rsidRPr="001B23DC" w:rsidRDefault="00EC742A" w:rsidP="00EC742A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 xml:space="preserve">Ability to keep method use </w:t>
            </w:r>
            <w:proofErr w:type="gramStart"/>
            <w:r w:rsidRPr="001B23DC">
              <w:rPr>
                <w:b/>
                <w:bCs/>
              </w:rPr>
              <w:t>private</w:t>
            </w:r>
            <w:proofErr w:type="gramEnd"/>
          </w:p>
          <w:p w14:paraId="7B8B01C8" w14:textId="1686CF2F" w:rsidR="00727306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Difficult to keep method use private; Can keep method use somewhat private; Can keep method use completely private</w:t>
            </w:r>
          </w:p>
        </w:tc>
        <w:tc>
          <w:tcPr>
            <w:tcW w:w="4675" w:type="dxa"/>
          </w:tcPr>
          <w:p w14:paraId="278964C8" w14:textId="77777777" w:rsidR="00727306" w:rsidRPr="001B23DC" w:rsidRDefault="00D055E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 xml:space="preserve">Ability to keep a method </w:t>
            </w:r>
            <w:proofErr w:type="gramStart"/>
            <w:r w:rsidRPr="001B23DC">
              <w:rPr>
                <w:b/>
                <w:bCs/>
              </w:rPr>
              <w:t>private</w:t>
            </w:r>
            <w:proofErr w:type="gramEnd"/>
          </w:p>
          <w:p w14:paraId="1ED04946" w14:textId="4F6B7807" w:rsidR="00E44BEA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Difficult to keep method use private; Can keep method use somewhat private; Can keep method use completely private</w:t>
            </w:r>
          </w:p>
        </w:tc>
      </w:tr>
      <w:tr w:rsidR="00727306" w14:paraId="0E34E586" w14:textId="77777777" w:rsidTr="00727306">
        <w:tc>
          <w:tcPr>
            <w:tcW w:w="4675" w:type="dxa"/>
          </w:tcPr>
          <w:p w14:paraId="09DF60DC" w14:textId="77777777" w:rsidR="00727306" w:rsidRPr="001B23DC" w:rsidRDefault="00D055E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 xml:space="preserve">How long a method will </w:t>
            </w:r>
            <w:proofErr w:type="gramStart"/>
            <w:r w:rsidRPr="001B23DC">
              <w:rPr>
                <w:b/>
                <w:bCs/>
              </w:rPr>
              <w:t>last</w:t>
            </w:r>
            <w:proofErr w:type="gramEnd"/>
            <w:r w:rsidRPr="001B23DC">
              <w:rPr>
                <w:b/>
                <w:bCs/>
              </w:rPr>
              <w:t xml:space="preserve"> </w:t>
            </w:r>
          </w:p>
          <w:p w14:paraId="53BCC4D9" w14:textId="65088DC4" w:rsidR="00E44BEA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Using during or after sex; Use method every day; Method lasts 3 months; Method lasts at least a year</w:t>
            </w:r>
          </w:p>
        </w:tc>
        <w:tc>
          <w:tcPr>
            <w:tcW w:w="4675" w:type="dxa"/>
          </w:tcPr>
          <w:p w14:paraId="7A4F3EE5" w14:textId="77777777" w:rsidR="00727306" w:rsidRPr="001B23DC" w:rsidRDefault="00D055E6">
            <w:pPr>
              <w:rPr>
                <w:b/>
                <w:bCs/>
              </w:rPr>
            </w:pPr>
            <w:r w:rsidRPr="001B23DC">
              <w:rPr>
                <w:b/>
                <w:bCs/>
              </w:rPr>
              <w:t xml:space="preserve">How long a method will </w:t>
            </w:r>
            <w:proofErr w:type="gramStart"/>
            <w:r w:rsidRPr="001B23DC">
              <w:rPr>
                <w:b/>
                <w:bCs/>
              </w:rPr>
              <w:t>last</w:t>
            </w:r>
            <w:proofErr w:type="gramEnd"/>
          </w:p>
          <w:p w14:paraId="0BD890BA" w14:textId="645E29A1" w:rsidR="00D055E6" w:rsidRDefault="00E44BEA">
            <w:r>
              <w:rPr>
                <w:i/>
                <w:iCs/>
              </w:rPr>
              <w:t>Using during or after sex; Use method every day; Method lasts 3 months; Method lasts at least a year</w:t>
            </w:r>
          </w:p>
        </w:tc>
      </w:tr>
      <w:tr w:rsidR="00EC742A" w14:paraId="704674FD" w14:textId="77777777" w:rsidTr="00727306">
        <w:tc>
          <w:tcPr>
            <w:tcW w:w="4675" w:type="dxa"/>
          </w:tcPr>
          <w:p w14:paraId="2BD57A53" w14:textId="2D5182D7" w:rsidR="00EC742A" w:rsidRPr="00336A92" w:rsidRDefault="00CD71F3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 xml:space="preserve">Timing of return to fertility </w:t>
            </w:r>
            <w:r w:rsidR="00EC742A" w:rsidRPr="00336A92">
              <w:rPr>
                <w:b/>
                <w:bCs/>
              </w:rPr>
              <w:t>after stopping method</w:t>
            </w:r>
          </w:p>
          <w:p w14:paraId="7AB45F8E" w14:textId="7A7F0C18" w:rsidR="00EC742A" w:rsidRPr="00EC742A" w:rsidRDefault="00EC742A">
            <w:pPr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>Immediately;</w:t>
            </w:r>
            <w:proofErr w:type="gramEnd"/>
            <w:r>
              <w:rPr>
                <w:i/>
                <w:iCs/>
              </w:rPr>
              <w:t xml:space="preserve"> within 1 month; within 6 months</w:t>
            </w:r>
          </w:p>
        </w:tc>
        <w:tc>
          <w:tcPr>
            <w:tcW w:w="4675" w:type="dxa"/>
          </w:tcPr>
          <w:p w14:paraId="74C2CD2F" w14:textId="7358D4FB" w:rsidR="00EC742A" w:rsidRDefault="00EC742A">
            <w:r>
              <w:t>Removed</w:t>
            </w:r>
          </w:p>
        </w:tc>
      </w:tr>
      <w:tr w:rsidR="00727306" w14:paraId="0E516187" w14:textId="77777777" w:rsidTr="00727306">
        <w:tc>
          <w:tcPr>
            <w:tcW w:w="4675" w:type="dxa"/>
          </w:tcPr>
          <w:p w14:paraId="62833563" w14:textId="77777777" w:rsidR="00727306" w:rsidRPr="00336A92" w:rsidRDefault="00D055E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 xml:space="preserve">Privacy during method access </w:t>
            </w:r>
          </w:p>
          <w:p w14:paraId="1E55F0C4" w14:textId="4446AF43" w:rsidR="00E44BEA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Wait in line with other women for family planning; Wait in line with people who don’t know why you are there</w:t>
            </w:r>
          </w:p>
        </w:tc>
        <w:tc>
          <w:tcPr>
            <w:tcW w:w="4675" w:type="dxa"/>
          </w:tcPr>
          <w:p w14:paraId="1C405967" w14:textId="77777777" w:rsidR="00727306" w:rsidRDefault="00D055E6">
            <w:r>
              <w:t>Removed</w:t>
            </w:r>
          </w:p>
          <w:p w14:paraId="620253B0" w14:textId="7A44F893" w:rsidR="00D055E6" w:rsidRDefault="00D055E6"/>
        </w:tc>
      </w:tr>
      <w:tr w:rsidR="00727306" w14:paraId="6A5FB983" w14:textId="77777777" w:rsidTr="00727306">
        <w:tc>
          <w:tcPr>
            <w:tcW w:w="4675" w:type="dxa"/>
          </w:tcPr>
          <w:p w14:paraId="0A51C1F5" w14:textId="77777777" w:rsidR="00727306" w:rsidRPr="00336A92" w:rsidRDefault="0072730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Location</w:t>
            </w:r>
          </w:p>
          <w:p w14:paraId="631742AB" w14:textId="56305AD5" w:rsidR="00727306" w:rsidRDefault="00E44BEA">
            <w:r>
              <w:t>Family planning clinic; pharmacy</w:t>
            </w:r>
          </w:p>
        </w:tc>
        <w:tc>
          <w:tcPr>
            <w:tcW w:w="4675" w:type="dxa"/>
          </w:tcPr>
          <w:p w14:paraId="11409FD0" w14:textId="77777777" w:rsidR="00727306" w:rsidRPr="00336A92" w:rsidRDefault="00D055E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Location</w:t>
            </w:r>
          </w:p>
          <w:p w14:paraId="0E659708" w14:textId="071AF697" w:rsidR="00E44BEA" w:rsidRDefault="00E44BEA">
            <w:r>
              <w:t>Clinic; Pharmacy</w:t>
            </w:r>
          </w:p>
        </w:tc>
      </w:tr>
      <w:tr w:rsidR="00727306" w14:paraId="5A99AD39" w14:textId="77777777" w:rsidTr="00727306">
        <w:tc>
          <w:tcPr>
            <w:tcW w:w="4675" w:type="dxa"/>
          </w:tcPr>
          <w:p w14:paraId="4F6E8FA7" w14:textId="77777777" w:rsidR="00727306" w:rsidRPr="00336A92" w:rsidRDefault="0072730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 xml:space="preserve">Ability to stop method on your </w:t>
            </w:r>
            <w:proofErr w:type="gramStart"/>
            <w:r w:rsidRPr="00336A92">
              <w:rPr>
                <w:b/>
                <w:bCs/>
              </w:rPr>
              <w:t>own</w:t>
            </w:r>
            <w:proofErr w:type="gramEnd"/>
          </w:p>
          <w:p w14:paraId="755CCBDA" w14:textId="626817BB" w:rsidR="00727306" w:rsidRPr="00E44BEA" w:rsidRDefault="00E44BEA">
            <w:pPr>
              <w:rPr>
                <w:i/>
                <w:iCs/>
              </w:rPr>
            </w:pPr>
            <w:r>
              <w:rPr>
                <w:i/>
                <w:iCs/>
              </w:rPr>
              <w:t>Can stop method on your own at any time; Requires a pr</w:t>
            </w:r>
            <w:r w:rsidR="00852A52">
              <w:rPr>
                <w:i/>
                <w:iCs/>
              </w:rPr>
              <w:t>ovider visit to stop method</w:t>
            </w:r>
          </w:p>
        </w:tc>
        <w:tc>
          <w:tcPr>
            <w:tcW w:w="4675" w:type="dxa"/>
          </w:tcPr>
          <w:p w14:paraId="04054E4E" w14:textId="5A5B0B0E" w:rsidR="00727306" w:rsidRDefault="00D055E6">
            <w:r>
              <w:t>Removed</w:t>
            </w:r>
          </w:p>
        </w:tc>
      </w:tr>
      <w:tr w:rsidR="00727306" w14:paraId="70B3BA98" w14:textId="77777777" w:rsidTr="00727306">
        <w:tc>
          <w:tcPr>
            <w:tcW w:w="4675" w:type="dxa"/>
          </w:tcPr>
          <w:p w14:paraId="543077A5" w14:textId="77777777" w:rsidR="00727306" w:rsidRPr="00336A92" w:rsidRDefault="0072730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How you will get information or advice about your options</w:t>
            </w:r>
          </w:p>
          <w:p w14:paraId="549747F6" w14:textId="71800E1A" w:rsidR="00727306" w:rsidRPr="00852A52" w:rsidRDefault="00852A52">
            <w:pPr>
              <w:rPr>
                <w:i/>
                <w:iCs/>
              </w:rPr>
            </w:pPr>
            <w:r>
              <w:rPr>
                <w:i/>
                <w:iCs/>
              </w:rPr>
              <w:t>Face-to-face with a provider; Phone-based app; Phone-based app with option for text messaging follow-up</w:t>
            </w:r>
          </w:p>
        </w:tc>
        <w:tc>
          <w:tcPr>
            <w:tcW w:w="4675" w:type="dxa"/>
          </w:tcPr>
          <w:p w14:paraId="55884625" w14:textId="77777777" w:rsidR="00727306" w:rsidRPr="00336A92" w:rsidRDefault="00D055E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How you will get information about your method</w:t>
            </w:r>
          </w:p>
          <w:p w14:paraId="4AB0838E" w14:textId="67F7EEA1" w:rsidR="00852A52" w:rsidRDefault="00852A52">
            <w:r>
              <w:rPr>
                <w:i/>
                <w:iCs/>
              </w:rPr>
              <w:t>Face-to-face with a provider; Phone-based app; Phone-based app with option for text messaging follow-up</w:t>
            </w:r>
          </w:p>
        </w:tc>
      </w:tr>
      <w:tr w:rsidR="00D055E6" w14:paraId="560C631E" w14:textId="77777777" w:rsidTr="00336A92">
        <w:tc>
          <w:tcPr>
            <w:tcW w:w="4675" w:type="dxa"/>
            <w:tcBorders>
              <w:bottom w:val="single" w:sz="4" w:space="0" w:color="auto"/>
            </w:tcBorders>
          </w:tcPr>
          <w:p w14:paraId="58C529B8" w14:textId="2B331DF9" w:rsidR="00D055E6" w:rsidRPr="00336A92" w:rsidRDefault="00D055E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Cost</w:t>
            </w:r>
            <w:r w:rsidR="00852A52" w:rsidRPr="00336A92">
              <w:rPr>
                <w:b/>
                <w:bCs/>
              </w:rPr>
              <w:t xml:space="preserve"> (</w:t>
            </w:r>
            <w:proofErr w:type="spellStart"/>
            <w:r w:rsidR="00852A52" w:rsidRPr="00336A92">
              <w:rPr>
                <w:b/>
                <w:bCs/>
              </w:rPr>
              <w:t>K</w:t>
            </w:r>
            <w:r w:rsidR="00E807AA" w:rsidRPr="00336A92">
              <w:rPr>
                <w:b/>
                <w:bCs/>
              </w:rPr>
              <w:t>SH</w:t>
            </w:r>
            <w:r w:rsidR="00336A92">
              <w:rPr>
                <w:b/>
                <w:bCs/>
                <w:vertAlign w:val="superscript"/>
              </w:rPr>
              <w:t>a</w:t>
            </w:r>
            <w:proofErr w:type="spellEnd"/>
            <w:r w:rsidR="00852A52" w:rsidRPr="00336A92">
              <w:rPr>
                <w:b/>
                <w:bCs/>
              </w:rPr>
              <w:t>)</w:t>
            </w:r>
          </w:p>
          <w:p w14:paraId="33829280" w14:textId="1F5EADC2" w:rsidR="00852A52" w:rsidRPr="00852A52" w:rsidRDefault="007811D4">
            <w:pPr>
              <w:rPr>
                <w:i/>
                <w:iCs/>
              </w:rPr>
            </w:pPr>
            <w:r>
              <w:rPr>
                <w:i/>
                <w:iCs/>
              </w:rPr>
              <w:t>Free, 50</w:t>
            </w:r>
            <w:r w:rsidR="00852A52" w:rsidRPr="00852A52">
              <w:rPr>
                <w:i/>
                <w:iCs/>
              </w:rPr>
              <w:t xml:space="preserve">, 200, 500 </w:t>
            </w:r>
          </w:p>
          <w:p w14:paraId="05220F33" w14:textId="7687E085" w:rsidR="00D055E6" w:rsidRDefault="00D055E6"/>
        </w:tc>
        <w:tc>
          <w:tcPr>
            <w:tcW w:w="4675" w:type="dxa"/>
            <w:tcBorders>
              <w:bottom w:val="single" w:sz="4" w:space="0" w:color="auto"/>
            </w:tcBorders>
          </w:tcPr>
          <w:p w14:paraId="0DAB1D66" w14:textId="423CDA18" w:rsidR="00D055E6" w:rsidRPr="00336A92" w:rsidRDefault="00D055E6">
            <w:pPr>
              <w:rPr>
                <w:b/>
                <w:bCs/>
              </w:rPr>
            </w:pPr>
            <w:r w:rsidRPr="00336A92">
              <w:rPr>
                <w:b/>
                <w:bCs/>
              </w:rPr>
              <w:t>Cost</w:t>
            </w:r>
            <w:r w:rsidR="00852A52" w:rsidRPr="00336A92">
              <w:rPr>
                <w:b/>
                <w:bCs/>
              </w:rPr>
              <w:t xml:space="preserve"> (K</w:t>
            </w:r>
            <w:r w:rsidR="00E807AA" w:rsidRPr="00336A92">
              <w:rPr>
                <w:b/>
                <w:bCs/>
              </w:rPr>
              <w:t>SH</w:t>
            </w:r>
            <w:r w:rsidR="00852A52" w:rsidRPr="00336A92">
              <w:rPr>
                <w:b/>
                <w:bCs/>
              </w:rPr>
              <w:t>)</w:t>
            </w:r>
          </w:p>
          <w:p w14:paraId="78937E42" w14:textId="4A4B3E8A" w:rsidR="00852A52" w:rsidRPr="00852A52" w:rsidRDefault="007811D4" w:rsidP="00852A52">
            <w:pPr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  <w:r w:rsidR="00852A52" w:rsidRPr="00852A52">
              <w:rPr>
                <w:i/>
                <w:iCs/>
              </w:rPr>
              <w:t xml:space="preserve">, 100, 200, 500 </w:t>
            </w:r>
          </w:p>
          <w:p w14:paraId="06ADD68C" w14:textId="0B2BEAE9" w:rsidR="00852A52" w:rsidRPr="00852A52" w:rsidRDefault="00852A52">
            <w:pPr>
              <w:rPr>
                <w:i/>
                <w:iCs/>
              </w:rPr>
            </w:pPr>
          </w:p>
        </w:tc>
      </w:tr>
      <w:tr w:rsidR="00336A92" w14:paraId="2676B263" w14:textId="77777777" w:rsidTr="00336A9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58331" w14:textId="6FA63628" w:rsidR="00336A92" w:rsidRPr="00336A92" w:rsidRDefault="00336A92">
            <w:r>
              <w:rPr>
                <w:vertAlign w:val="superscript"/>
              </w:rPr>
              <w:t>a</w:t>
            </w:r>
            <w:r>
              <w:t xml:space="preserve"> </w:t>
            </w:r>
            <w:proofErr w:type="gramStart"/>
            <w:r w:rsidRPr="00336A92">
              <w:rPr>
                <w:sz w:val="20"/>
                <w:szCs w:val="20"/>
              </w:rPr>
              <w:t>Kenyan shillings</w:t>
            </w:r>
            <w:proofErr w:type="gramEnd"/>
          </w:p>
        </w:tc>
      </w:tr>
    </w:tbl>
    <w:p w14:paraId="56CA7ED0" w14:textId="77777777" w:rsidR="00727306" w:rsidRDefault="00727306"/>
    <w:sectPr w:rsidR="00727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06"/>
    <w:rsid w:val="001B23DC"/>
    <w:rsid w:val="00336A92"/>
    <w:rsid w:val="00727306"/>
    <w:rsid w:val="007811D4"/>
    <w:rsid w:val="00852A52"/>
    <w:rsid w:val="00CD71F3"/>
    <w:rsid w:val="00D055E6"/>
    <w:rsid w:val="00E44BEA"/>
    <w:rsid w:val="00E807AA"/>
    <w:rsid w:val="00EC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DDFF6"/>
  <w15:docId w15:val="{B23683E8-4322-D346-B30B-4596DB00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rrington</dc:creator>
  <cp:keywords/>
  <dc:description/>
  <cp:lastModifiedBy>Elizabeth Harrington</cp:lastModifiedBy>
  <cp:revision>1</cp:revision>
  <dcterms:created xsi:type="dcterms:W3CDTF">2023-06-07T22:03:00Z</dcterms:created>
  <dcterms:modified xsi:type="dcterms:W3CDTF">2023-07-20T20:29:00Z</dcterms:modified>
</cp:coreProperties>
</file>